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69A" w:rsidRPr="005F7618" w:rsidRDefault="0050269A" w:rsidP="0050269A">
      <w:pPr>
        <w:jc w:val="both"/>
        <w:rPr>
          <w:rFonts w:cs="Calibri"/>
          <w:lang w:val="en-US"/>
        </w:rPr>
      </w:pPr>
      <w:proofErr w:type="gramStart"/>
      <w:r w:rsidRPr="005F7618">
        <w:rPr>
          <w:rFonts w:cs="Calibri"/>
          <w:b/>
          <w:lang w:val="en-US"/>
        </w:rPr>
        <w:t>S</w:t>
      </w:r>
      <w:r>
        <w:rPr>
          <w:rFonts w:cs="Calibri"/>
          <w:b/>
          <w:lang w:val="en-US"/>
        </w:rPr>
        <w:t>2</w:t>
      </w:r>
      <w:r w:rsidRPr="005F7618">
        <w:rPr>
          <w:rFonts w:cs="Calibri"/>
          <w:b/>
          <w:lang w:val="en-US"/>
        </w:rPr>
        <w:t xml:space="preserve"> Table</w:t>
      </w:r>
      <w:r w:rsidRPr="005F7618">
        <w:rPr>
          <w:rFonts w:cs="Calibri"/>
          <w:lang w:val="en-US"/>
        </w:rPr>
        <w:t>.</w:t>
      </w:r>
      <w:proofErr w:type="gramEnd"/>
      <w:r w:rsidRPr="005F7618">
        <w:rPr>
          <w:rFonts w:cs="Calibri"/>
          <w:lang w:val="en-US"/>
        </w:rPr>
        <w:t xml:space="preserve"> </w:t>
      </w:r>
      <w:proofErr w:type="gramStart"/>
      <w:r w:rsidRPr="00F45D93">
        <w:rPr>
          <w:rFonts w:cs="Calibri"/>
          <w:b/>
          <w:lang w:val="en-US"/>
        </w:rPr>
        <w:t>Genotype and allele frequencies of ACE, ACE2 and AGTR1 SNPs in Outpatients and hospitalized Covid-19 cases, and genotype- and allele type-specific risks</w:t>
      </w:r>
      <w:r w:rsidRPr="005F7618">
        <w:rPr>
          <w:rFonts w:cs="Calibri"/>
          <w:lang w:val="en-US"/>
        </w:rPr>
        <w:t>.</w:t>
      </w:r>
      <w:proofErr w:type="gramEnd"/>
      <w:r w:rsidRPr="005F7618">
        <w:rPr>
          <w:rFonts w:cs="Calibri"/>
          <w:lang w:val="en-US"/>
        </w:rPr>
        <w:t xml:space="preserve"> </w:t>
      </w:r>
    </w:p>
    <w:tbl>
      <w:tblPr>
        <w:tblW w:w="9180" w:type="dxa"/>
        <w:tblBorders>
          <w:top w:val="single" w:sz="4" w:space="0" w:color="000000"/>
          <w:bottom w:val="single" w:sz="4" w:space="0" w:color="D9D9D9" w:themeColor="background1" w:themeShade="D9"/>
        </w:tblBorders>
        <w:tblLook w:val="00A0" w:firstRow="1" w:lastRow="0" w:firstColumn="1" w:lastColumn="0" w:noHBand="0" w:noVBand="0"/>
      </w:tblPr>
      <w:tblGrid>
        <w:gridCol w:w="1160"/>
        <w:gridCol w:w="1644"/>
        <w:gridCol w:w="1095"/>
        <w:gridCol w:w="1314"/>
        <w:gridCol w:w="1314"/>
        <w:gridCol w:w="1654"/>
        <w:gridCol w:w="999"/>
      </w:tblGrid>
      <w:tr w:rsidR="0050269A" w:rsidRPr="005F7618" w:rsidTr="00F87AE5">
        <w:tc>
          <w:tcPr>
            <w:tcW w:w="11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Locu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Model</w:t>
            </w:r>
            <w:proofErr w:type="spellEnd"/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Genotype</w:t>
            </w:r>
            <w:proofErr w:type="spellEnd"/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utpatients</w:t>
            </w:r>
            <w:proofErr w:type="spellEnd"/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Hospitalized</w:t>
            </w:r>
            <w:proofErr w:type="spellEnd"/>
            <w:r w:rsidRPr="005F7618">
              <w:rPr>
                <w:rFonts w:cs="Calibri"/>
              </w:rPr>
              <w:t xml:space="preserve"> 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dds</w:t>
            </w:r>
            <w:proofErr w:type="spellEnd"/>
            <w:r w:rsidRPr="005F7618">
              <w:rPr>
                <w:rFonts w:cs="Calibri"/>
              </w:rPr>
              <w:t xml:space="preserve"> Ratio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p-</w:t>
            </w:r>
            <w:proofErr w:type="spellStart"/>
            <w:r w:rsidRPr="005F7618">
              <w:rPr>
                <w:rFonts w:cs="Calibri"/>
              </w:rPr>
              <w:t>value</w:t>
            </w:r>
            <w:proofErr w:type="spellEnd"/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 xml:space="preserve">ACE ID (n=309 adjusted by age + gender + comorbidities) 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D/D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4 (45.8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5 (44.6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57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I/D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6 (37.5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4 (34.7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7 (0.60-1.9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I/I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6 (16.7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4 (20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73 (0.35-1.50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D/D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4 (45.8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5 (44.6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81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I/D-I/I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52 (54.2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18 (55.4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94 (0.56-1.5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D/D-I/D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0 (83.3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69 (79.3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3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I/I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6 (16.7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4 (20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71 (0.36-1.3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D/D-I/I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60 (62.5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39 (65.3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55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I/D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6 (37.5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4 (34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18 (0.69-2.02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Log-</w:t>
            </w:r>
            <w:proofErr w:type="spellStart"/>
            <w:r w:rsidRPr="005F7618">
              <w:rPr>
                <w:rFonts w:cs="Calibri"/>
              </w:rPr>
              <w:t>additive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6 (0.75-1.50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49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ACE2 rs2074192 (n=309, adjusted by age + gender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1 (42.7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11 (52.1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083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31 (32.3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32 (15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40 (0.16-0.96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4 (25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70 (32.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2 (0.55-1.9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Dominant</w:t>
            </w: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G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41 (42.7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11 (52.1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42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G/A</w:t>
            </w:r>
            <w:r w:rsidRPr="005F7618">
              <w:rPr>
                <w:rFonts w:cs="Calibri"/>
              </w:rPr>
              <w:t>-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55 (57.3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02 (47.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79 (0.45-1.39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-G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</w:tcPr>
          <w:p w:rsidR="0050269A" w:rsidRPr="005F7618" w:rsidRDefault="0050269A" w:rsidP="00F87AE5">
            <w:pPr>
              <w:spacing w:after="0" w:line="240" w:lineRule="auto"/>
            </w:pPr>
            <w:r w:rsidRPr="005F7618">
              <w:t>72 (75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</w:tcPr>
          <w:p w:rsidR="0050269A" w:rsidRPr="005F7618" w:rsidRDefault="0050269A" w:rsidP="00F87AE5">
            <w:pPr>
              <w:spacing w:after="0" w:line="240" w:lineRule="auto"/>
            </w:pPr>
            <w:r w:rsidRPr="005F7618">
              <w:t>143 (67.1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46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4 (25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0 (32.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25 (0.69-2.25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-A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65 (67.7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81 (85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5F7618">
              <w:rPr>
                <w:rFonts w:cs="Calibri"/>
                <w:b/>
              </w:rPr>
              <w:t>0.026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1 (32.3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2 (15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bCs/>
              </w:rPr>
              <w:t>0.39 (0.17-0.9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Log-</w:t>
            </w:r>
            <w:proofErr w:type="spellStart"/>
            <w:r w:rsidRPr="005F7618">
              <w:rPr>
                <w:rFonts w:cs="Calibri"/>
              </w:rPr>
              <w:t>additive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99 (0.73-1.34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96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ACE2 rs1978124 (n=309, adjusted by age + gender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9 (40.6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02 (47.9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17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4 (25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8 (13.2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bCs/>
              </w:rPr>
              <w:t>0.44 (0.19-1.04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3 (34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3 (3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85 (0.47-1.54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9 (40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02 (47.9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23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G- 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57 (59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11 (52.4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72 (0.42-1.23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 -A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63 (65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30 (61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97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3 (34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3 (3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99 (0.56-1.74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-G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72 (75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85 (86.8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072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A/G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4 (25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8 (13.2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Cs/>
              </w:rPr>
            </w:pPr>
            <w:r w:rsidRPr="005F7618">
              <w:rPr>
                <w:rFonts w:cs="Calibri"/>
                <w:bCs/>
              </w:rPr>
              <w:t>0.47 (0.20-1.0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Log-additive</w:t>
            </w:r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90 (0.68-1.21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5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 xml:space="preserve">ACE2 </w:t>
            </w:r>
            <w:bookmarkStart w:id="0" w:name="_Hlk65446165"/>
            <w:r w:rsidRPr="005F7618">
              <w:rPr>
                <w:rFonts w:cs="Calibri"/>
                <w:b/>
                <w:lang w:val="en-US"/>
              </w:rPr>
              <w:t xml:space="preserve">rs2106809 </w:t>
            </w:r>
            <w:bookmarkEnd w:id="0"/>
            <w:r w:rsidRPr="005F7618">
              <w:rPr>
                <w:rFonts w:cs="Calibri"/>
                <w:b/>
                <w:lang w:val="en-US"/>
              </w:rPr>
              <w:t>(n=309, adjusted by  age + gender 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T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7 (80.2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48 (69.5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11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1 (10.4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1 (9.9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68 (0.64-4.4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9 (9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44 (20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.12 (0.94-4.76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Dominant</w:t>
            </w: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T/T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77 (80.2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48 (69.5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0.038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C-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9 (19.8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65 (30.5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93 (1.02-3.67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T-T/C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7 (90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69 (79.3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069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 (9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4 (20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.04 (0.91-4.57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T-C/C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6 (89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92 (90.1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37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0 (10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1 (9.9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55 (0.59-4.06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Log-</w:t>
            </w:r>
            <w:proofErr w:type="spellStart"/>
            <w:r w:rsidRPr="005F7618">
              <w:rPr>
                <w:rFonts w:cs="Calibri"/>
              </w:rPr>
              <w:t>additive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48 (1.01-2.18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5F7618">
              <w:rPr>
                <w:rFonts w:cs="Calibri"/>
                <w:b/>
              </w:rPr>
              <w:t>0.037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ACE2 rs2285666 (n=309, adjusted by  age + gender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7 (80.2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54 (72.3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19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1 (11.5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0 (9.4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19 (0.46-3.0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8 (8.3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39 (18.3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.10 (0.90-4.8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Dominant</w:t>
            </w: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G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77 (80.2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54 (72.3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12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G/A-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9 (19.8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59 (27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66 (0.87-3.15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-G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8 (91.7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74 (81.7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076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8 (8.3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9 (18.3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.07 (0.89-4.8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 w:val="restart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-A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5 (88.5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93 (90.6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83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A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1 (11.5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0 (9.4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11 (0.43-2.85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Log-</w:t>
            </w:r>
            <w:proofErr w:type="spellStart"/>
            <w:r w:rsidRPr="005F7618">
              <w:rPr>
                <w:rFonts w:cs="Calibri"/>
              </w:rPr>
              <w:t>additive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41 (0.95-2.09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076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 xml:space="preserve">AGTR1 rs5183 </w:t>
            </w:r>
            <w:r w:rsidRPr="005F7618">
              <w:rPr>
                <w:rFonts w:cs="Calibri"/>
                <w:lang w:val="en-US"/>
              </w:rPr>
              <w:t>(</w:t>
            </w:r>
            <w:r w:rsidRPr="005F7618">
              <w:rPr>
                <w:rFonts w:cs="Calibri"/>
                <w:b/>
                <w:lang w:val="en-US"/>
              </w:rPr>
              <w:t>n=309 adjusted by age + gender 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7 (90.6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86 (87.3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44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 (9.4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6 (12.2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17 (0.48-2.81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G/G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 (0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 (0.5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NA (0.00-NA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7 (90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86 (87.3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58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G-G/G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9 (9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7 (12.7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27 (0.53-3.05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Recessive</w:t>
            </w: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A/A-A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96 (100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12 (99.5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22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G/G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 (0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 (0.5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NA (0.00-NA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5F7618">
              <w:rPr>
                <w:rFonts w:cs="Calibri"/>
                <w:lang w:val="en-US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A/</w:t>
            </w:r>
            <w:r w:rsidRPr="005F7618">
              <w:rPr>
                <w:rFonts w:cs="Calibri"/>
              </w:rPr>
              <w:t>A-G/G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87 (90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87 (87.8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75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G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 (9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6 (12.2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15 (0.48-2.7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Log-</w:t>
            </w:r>
            <w:proofErr w:type="spellStart"/>
            <w:r w:rsidRPr="005F7618">
              <w:rPr>
                <w:rFonts w:cs="Calibri"/>
              </w:rPr>
              <w:t>additive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36 (0.59-3.11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46</w:t>
            </w: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AGTR1 rs5185(n=309, adjusted by age + gender 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--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95 (99.0%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210 (98.6%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71</w:t>
            </w: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T/G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 (1.1%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3 (1.4%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56 (0.14-17.28)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5F7618">
              <w:rPr>
                <w:rFonts w:cs="Calibri"/>
                <w:b/>
                <w:lang w:val="en-US"/>
              </w:rPr>
              <w:t>AGTR1 rs5186 (n=309, adjusted by age + gender + comorbidities)</w:t>
            </w:r>
          </w:p>
        </w:tc>
      </w:tr>
      <w:tr w:rsidR="0050269A" w:rsidRPr="005F7618" w:rsidTr="00F87AE5">
        <w:tc>
          <w:tcPr>
            <w:tcW w:w="1160" w:type="dxa"/>
            <w:vMerge w:val="restart"/>
            <w:tcBorders>
              <w:top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t>43 (44.8%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highlight w:val="yellow"/>
              </w:rPr>
            </w:pPr>
            <w:r w:rsidRPr="005F7618">
              <w:t>114 (53.5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1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</w:rPr>
              <w:t>0.29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43 (44.8%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highlight w:val="yellow"/>
              </w:rPr>
            </w:pPr>
            <w:r w:rsidRPr="005F7618">
              <w:rPr>
                <w:rFonts w:cs="Calibri"/>
              </w:rPr>
              <w:t>86 (40.4%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74 (0.42-1.27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proofErr w:type="spellStart"/>
            <w:r w:rsidRPr="005F7618">
              <w:rPr>
                <w:rFonts w:cs="Calibri"/>
              </w:rPr>
              <w:t>Dominant</w:t>
            </w:r>
            <w:proofErr w:type="spellEnd"/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</w:pPr>
            <w:r w:rsidRPr="005F7618">
              <w:rPr>
                <w:rFonts w:cs="Calibri"/>
              </w:rPr>
              <w:t>10 (10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</w:pPr>
            <w:r w:rsidRPr="005F7618">
              <w:rPr>
                <w:rFonts w:cs="Calibri"/>
              </w:rPr>
              <w:t>13 (6.1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0.59 (0.22-1.58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</w:rPr>
              <w:t>A/A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lang w:val="en-US"/>
              </w:rPr>
              <w:t>43 (44.8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114 (53.5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0.15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A/C-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53 (55.2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99 (46.5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bCs/>
                <w:lang w:val="en-US"/>
              </w:rPr>
              <w:t>0.71 (0.42-1.20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Recessive</w:t>
            </w:r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A/A-A/C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lang w:val="en-US"/>
              </w:rPr>
            </w:pPr>
            <w:r w:rsidRPr="005F7618">
              <w:rPr>
                <w:rFonts w:cs="Calibri"/>
                <w:lang w:val="en-US"/>
              </w:rPr>
              <w:t>86 (89.6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200 (93.9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31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</w:rPr>
              <w:t>C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</w:rPr>
              <w:t>10 (10.4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</w:rPr>
              <w:t>13 (6.1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b/>
                <w:bCs/>
                <w:lang w:val="en-US"/>
              </w:rPr>
            </w:pPr>
            <w:r w:rsidRPr="005F7618">
              <w:rPr>
                <w:rFonts w:cs="Calibri"/>
                <w:lang w:val="en-US"/>
              </w:rPr>
              <w:t>0.67 (0.26-1.76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5F7618">
              <w:rPr>
                <w:rFonts w:cs="Calibri"/>
                <w:lang w:val="en-US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A/A-C/C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53 (55.2%)</w:t>
            </w:r>
          </w:p>
        </w:tc>
        <w:tc>
          <w:tcPr>
            <w:tcW w:w="131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27 (59.6%)</w:t>
            </w: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1.00</w:t>
            </w:r>
          </w:p>
        </w:tc>
        <w:tc>
          <w:tcPr>
            <w:tcW w:w="999" w:type="dxa"/>
            <w:vMerge w:val="restart"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36</w:t>
            </w:r>
          </w:p>
        </w:tc>
      </w:tr>
      <w:tr w:rsidR="0050269A" w:rsidRPr="005F7618" w:rsidTr="00F87AE5">
        <w:tc>
          <w:tcPr>
            <w:tcW w:w="1160" w:type="dxa"/>
            <w:vMerge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A/C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43 (44.8%)</w:t>
            </w:r>
          </w:p>
        </w:tc>
        <w:tc>
          <w:tcPr>
            <w:tcW w:w="131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</w:rPr>
            </w:pPr>
            <w:r w:rsidRPr="005F7618">
              <w:rPr>
                <w:rFonts w:cs="Calibri"/>
                <w:lang w:val="en-US"/>
              </w:rPr>
              <w:t>86 (40.4%)</w:t>
            </w:r>
          </w:p>
        </w:tc>
        <w:tc>
          <w:tcPr>
            <w:tcW w:w="1654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0.79 (0.46-1.34)</w:t>
            </w:r>
          </w:p>
        </w:tc>
        <w:tc>
          <w:tcPr>
            <w:tcW w:w="999" w:type="dxa"/>
            <w:vMerge/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</w:p>
        </w:tc>
      </w:tr>
      <w:tr w:rsidR="0050269A" w:rsidRPr="005F7618" w:rsidTr="00F87AE5">
        <w:tc>
          <w:tcPr>
            <w:tcW w:w="1160" w:type="dxa"/>
            <w:vMerge/>
            <w:tcBorders>
              <w:bottom w:val="single" w:sz="4" w:space="0" w:color="auto"/>
            </w:tcBorders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lang w:val="en-US"/>
              </w:rPr>
              <w:t>Log-additive</w:t>
            </w:r>
          </w:p>
        </w:tc>
        <w:tc>
          <w:tcPr>
            <w:tcW w:w="3723" w:type="dxa"/>
            <w:gridSpan w:val="3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rPr>
                <w:rFonts w:cs="Calibri"/>
                <w:lang w:val="en-US"/>
              </w:rPr>
            </w:pPr>
            <w:r w:rsidRPr="005F7618">
              <w:rPr>
                <w:rFonts w:cs="Calibri"/>
                <w:bCs/>
                <w:lang w:val="en-US"/>
              </w:rPr>
              <w:t>0.75 (0.50-1.14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50269A" w:rsidRPr="005F7618" w:rsidRDefault="0050269A" w:rsidP="00F87AE5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5F7618">
              <w:rPr>
                <w:rFonts w:cs="Calibri"/>
              </w:rPr>
              <w:t>0.12</w:t>
            </w:r>
          </w:p>
        </w:tc>
      </w:tr>
    </w:tbl>
    <w:p w:rsidR="0050269A" w:rsidRPr="005F7618" w:rsidRDefault="0050269A" w:rsidP="0050269A">
      <w:pPr>
        <w:jc w:val="both"/>
        <w:rPr>
          <w:rFonts w:cs="Calibri"/>
          <w:lang w:val="en-US"/>
        </w:rPr>
      </w:pPr>
      <w:r w:rsidRPr="005F7618">
        <w:rPr>
          <w:rFonts w:cs="Calibri"/>
          <w:lang w:val="en-US"/>
        </w:rPr>
        <w:t>OR, odds ratio; CI, confidence interval; SNPs, single nucleotide polymorphisms</w:t>
      </w:r>
    </w:p>
    <w:p w:rsidR="0050269A" w:rsidRPr="005F7618" w:rsidRDefault="0050269A" w:rsidP="0050269A">
      <w:pPr>
        <w:autoSpaceDE w:val="0"/>
        <w:autoSpaceDN w:val="0"/>
        <w:adjustRightInd w:val="0"/>
        <w:spacing w:after="0" w:line="240" w:lineRule="auto"/>
        <w:rPr>
          <w:rFonts w:cs="Calibri"/>
          <w:b/>
          <w:lang w:val="en-US"/>
        </w:rPr>
      </w:pPr>
    </w:p>
    <w:p w:rsidR="0050269A" w:rsidRPr="005F7618" w:rsidRDefault="0050269A" w:rsidP="0050269A">
      <w:pPr>
        <w:autoSpaceDE w:val="0"/>
        <w:autoSpaceDN w:val="0"/>
        <w:adjustRightInd w:val="0"/>
        <w:spacing w:after="0" w:line="240" w:lineRule="auto"/>
        <w:rPr>
          <w:rFonts w:cs="Calibri"/>
          <w:b/>
          <w:lang w:val="en-US"/>
        </w:rPr>
      </w:pPr>
    </w:p>
    <w:p w:rsidR="00172F72" w:rsidRPr="0050269A" w:rsidRDefault="00172F72" w:rsidP="0050269A">
      <w:pPr>
        <w:rPr>
          <w:lang w:val="en-US"/>
        </w:rPr>
      </w:pPr>
      <w:bookmarkStart w:id="1" w:name="_GoBack"/>
      <w:bookmarkEnd w:id="1"/>
    </w:p>
    <w:sectPr w:rsidR="00172F72" w:rsidRPr="005026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F0"/>
    <w:rsid w:val="000576F0"/>
    <w:rsid w:val="000A5B4B"/>
    <w:rsid w:val="000E0EB4"/>
    <w:rsid w:val="00172F72"/>
    <w:rsid w:val="00267E44"/>
    <w:rsid w:val="003A5729"/>
    <w:rsid w:val="003E5FB8"/>
    <w:rsid w:val="00480473"/>
    <w:rsid w:val="00487C8F"/>
    <w:rsid w:val="0050269A"/>
    <w:rsid w:val="005358EB"/>
    <w:rsid w:val="0057674E"/>
    <w:rsid w:val="00655BF0"/>
    <w:rsid w:val="007B350F"/>
    <w:rsid w:val="007D6472"/>
    <w:rsid w:val="00904B49"/>
    <w:rsid w:val="00924C94"/>
    <w:rsid w:val="00930A6F"/>
    <w:rsid w:val="00976627"/>
    <w:rsid w:val="00AA7A28"/>
    <w:rsid w:val="00BA136F"/>
    <w:rsid w:val="00CE4E75"/>
    <w:rsid w:val="00DB1AD2"/>
    <w:rsid w:val="00DD31F1"/>
    <w:rsid w:val="00EC0690"/>
    <w:rsid w:val="00EF5FE6"/>
    <w:rsid w:val="00F35DD3"/>
    <w:rsid w:val="00F51AE6"/>
    <w:rsid w:val="00FE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51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9</cp:revision>
  <dcterms:created xsi:type="dcterms:W3CDTF">2021-04-23T09:55:00Z</dcterms:created>
  <dcterms:modified xsi:type="dcterms:W3CDTF">2021-12-14T12:45:00Z</dcterms:modified>
</cp:coreProperties>
</file>